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743CC" w14:textId="12C29140" w:rsidR="00463156" w:rsidRPr="009843F9" w:rsidRDefault="00463156" w:rsidP="0046315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3F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5B69" w:rsidRPr="009843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843F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9843F9">
        <w:rPr>
          <w:rFonts w:ascii="Times New Roman" w:hAnsi="Times New Roman" w:cs="Times New Roman"/>
          <w:sz w:val="24"/>
          <w:szCs w:val="24"/>
        </w:rPr>
        <w:t xml:space="preserve"> Determinants of pericoronary adipose tissue attenuation in the left anterior descending artery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4"/>
        <w:gridCol w:w="2411"/>
        <w:gridCol w:w="982"/>
        <w:gridCol w:w="9"/>
        <w:gridCol w:w="2374"/>
        <w:gridCol w:w="984"/>
      </w:tblGrid>
      <w:tr w:rsidR="009843F9" w:rsidRPr="009843F9" w14:paraId="6F7AC925" w14:textId="77777777" w:rsidTr="00E404C1">
        <w:trPr>
          <w:trHeight w:val="375"/>
        </w:trPr>
        <w:tc>
          <w:tcPr>
            <w:tcW w:w="1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7E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04A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17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B22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ultivariate</w:t>
            </w:r>
          </w:p>
        </w:tc>
      </w:tr>
      <w:tr w:rsidR="009843F9" w:rsidRPr="009843F9" w14:paraId="650D2471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387E0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8AE5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β coefficient (95%CI)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49F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22E2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β coefficient (95%CI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FAA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9843F9" w:rsidRPr="009843F9" w14:paraId="377434FF" w14:textId="77777777" w:rsidTr="00E404C1">
        <w:trPr>
          <w:trHeight w:val="375"/>
        </w:trPr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EC2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E1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9 (0.000- 0.117)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B19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956B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8 (-0.010, 0.106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01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05</w:t>
            </w:r>
          </w:p>
        </w:tc>
      </w:tr>
      <w:tr w:rsidR="009843F9" w:rsidRPr="009843F9" w14:paraId="339FA409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FA0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746C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879(2.571- 5.188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E9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8F61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209(2.182, 4.83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24C7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843F9" w:rsidRPr="009843F9" w14:paraId="20CCF1A6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BA8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dy mass index, kg/m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492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41(-0.386- -0.097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103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5D1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94(-0.245- -0.05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A91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2</w:t>
            </w:r>
          </w:p>
        </w:tc>
      </w:tr>
      <w:tr w:rsidR="009843F9" w:rsidRPr="009843F9" w14:paraId="6A719118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2007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B9F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32(-1.860- -0.996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F00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5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FD7B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2049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484BA4FA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3A3C" w14:textId="2DCCEBF2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yslipid</w:t>
            </w:r>
            <w:r w:rsidR="00352124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mia</w:t>
            </w:r>
            <w:proofErr w:type="spellEnd"/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D49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577(-3.944- -1.210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283B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19A8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FAA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13FF0AC4" w14:textId="77777777" w:rsidTr="00E404C1">
        <w:trPr>
          <w:trHeight w:val="39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D467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3521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86(-0.890- 2.262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184C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9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EE7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6C9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478FACEE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B3C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β-block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81F5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97(-1.293- 2.087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6095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4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0008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0CD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7B7B2732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BB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lcium channel block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0389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57(-1.425- 1.310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71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289B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A0F1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0D88C8F9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ADB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CE-I or ARB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056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74(-1.601- 1.052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CB3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8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01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820C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47B8AD58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BE4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tatin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1D0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2.104(-3.414- -0.794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55B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10F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487(-2.775- -0.19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33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9843F9" w:rsidRPr="009843F9" w14:paraId="71EB8CC6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E86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sulin therapy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872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163(-2.682- 0.356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7A3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E0D9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DB5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3FEEDA0E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69C8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al antihyperglycemic drugs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268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65(-0.866- 1.795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3A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9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45CC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275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35B9D91B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25F9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tformin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A7F5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426(-3.120- 0.268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E6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F12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65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52C6E30C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B58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pha glucosidase inhibito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CCC5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7(-0.894- 2.748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6A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18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30F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4522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668925C4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17F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PP4 inhibitors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840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82(-0.597- 2.161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2C92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767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C681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1CDBE897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C76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GFR, mL/min/1.73 m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06F9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5(-0.042- 0.032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3A7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9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F54C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575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1B37AC56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AFB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B90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(-0.017- 0.027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2E4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49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D5C7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7B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4BC81CBB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2E71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LDL-cholesterol, mg/d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EAB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0(-0.015- 0.036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2E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28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438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E57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2188B756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155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DL-cholesterol, mg/d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6C0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1(-0.044- 0.042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B57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406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449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1E894152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225B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n (triglyceride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B4CF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0(-2.194- 0.437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2211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E135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91F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7E925343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B94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bA1c, %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FED5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347(-0.827- 0.133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F00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2F2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C6D9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69F04CC7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28D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n (CACS+1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023F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8(-0.079- 0.415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F690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1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DDB0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67A7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408ECA91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69B3" w14:textId="2FD1488F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ericardial fat volume</w:t>
            </w:r>
            <w:r w:rsidR="008F5F9B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m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81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06(-0.018- 0.007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989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7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F1B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C5C5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1735F467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F8C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ignificant stenosis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33B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80(-0.466- 2.225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F73C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9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924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E989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3FD207F2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DFC6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-risk plaque</w:t>
            </w:r>
          </w:p>
        </w:tc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65ED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42(-1.585- 1.502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1B61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096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2129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843F9" w:rsidRPr="009843F9" w14:paraId="7ABFB6C7" w14:textId="77777777" w:rsidTr="00E404C1">
        <w:trPr>
          <w:trHeight w:val="375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B7E3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ita score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66BAA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0 (0.067- 0.193)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175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9854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ABCE" w14:textId="77777777" w:rsidR="00463156" w:rsidRPr="009843F9" w:rsidRDefault="00463156" w:rsidP="00E404C1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7D3F24C" w14:textId="29846753" w:rsidR="00463156" w:rsidRPr="009843F9" w:rsidRDefault="00463156" w:rsidP="0046315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3F9">
        <w:rPr>
          <w:rFonts w:ascii="Times New Roman" w:eastAsia="Times New Roman" w:hAnsi="Times New Roman" w:cs="Times New Roman"/>
          <w:sz w:val="24"/>
          <w:szCs w:val="24"/>
        </w:rPr>
        <w:t xml:space="preserve">ACE-I, angiotensin-converting enzyme inhibitor; ARB, angiotensin-receptor blocker; DPP4, dipeptidyl peptidase-4; eGFR, estimated glomerular filtration rate; LDL, low-density lipoprotein; HDL, high-density lipoprotein; HbA1c, glycated </w:t>
      </w:r>
      <w:proofErr w:type="spellStart"/>
      <w:r w:rsidRPr="009843F9">
        <w:rPr>
          <w:rFonts w:ascii="Times New Roman" w:eastAsia="Times New Roman" w:hAnsi="Times New Roman" w:cs="Times New Roman"/>
          <w:sz w:val="24"/>
          <w:szCs w:val="24"/>
        </w:rPr>
        <w:t>h</w:t>
      </w:r>
      <w:r w:rsidR="00352124" w:rsidRPr="009843F9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9843F9">
        <w:rPr>
          <w:rFonts w:ascii="Times New Roman" w:eastAsia="Times New Roman" w:hAnsi="Times New Roman" w:cs="Times New Roman"/>
          <w:sz w:val="24"/>
          <w:szCs w:val="24"/>
        </w:rPr>
        <w:t>emoglobin</w:t>
      </w:r>
      <w:proofErr w:type="spellEnd"/>
      <w:r w:rsidRPr="009843F9">
        <w:rPr>
          <w:rFonts w:ascii="Times New Roman" w:eastAsia="Times New Roman" w:hAnsi="Times New Roman" w:cs="Times New Roman"/>
          <w:sz w:val="24"/>
          <w:szCs w:val="24"/>
        </w:rPr>
        <w:t xml:space="preserve"> A1c; CACS, coronary artery calcium score; PCAT, pericoronary adipose tissue.</w:t>
      </w:r>
    </w:p>
    <w:p w14:paraId="090306C9" w14:textId="553B0E8B" w:rsidR="00463156" w:rsidRPr="009843F9" w:rsidRDefault="00463156" w:rsidP="0046315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1837FB" w14:textId="6FDD6662" w:rsidR="00614C15" w:rsidRPr="009843F9" w:rsidRDefault="00EC1902" w:rsidP="008E3E5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66584"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63156"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843F9">
        <w:rPr>
          <w:rFonts w:ascii="Times New Roman" w:hAnsi="Times New Roman" w:cs="Times New Roman"/>
          <w:sz w:val="24"/>
          <w:szCs w:val="24"/>
          <w:lang w:val="en-GB"/>
        </w:rPr>
        <w:t>Comparison of baseline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haracteristics between patients with high and low pericoronary adipose tissue attenuation</w:t>
      </w:r>
      <w:r w:rsidR="00237AE0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</w:t>
      </w:r>
      <w:r w:rsidR="00B94955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="00237AE0" w:rsidRPr="009843F9">
        <w:rPr>
          <w:rFonts w:ascii="Times New Roman" w:hAnsi="Times New Roman" w:cs="Times New Roman"/>
          <w:sz w:val="24"/>
          <w:szCs w:val="24"/>
          <w:lang w:val="en-GB"/>
        </w:rPr>
        <w:t>left anterior descending artery</w:t>
      </w:r>
    </w:p>
    <w:tbl>
      <w:tblPr>
        <w:tblW w:w="96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9"/>
        <w:gridCol w:w="1900"/>
        <w:gridCol w:w="1640"/>
        <w:gridCol w:w="1980"/>
        <w:gridCol w:w="1560"/>
      </w:tblGrid>
      <w:tr w:rsidR="009843F9" w:rsidRPr="009843F9" w14:paraId="301A301B" w14:textId="77777777" w:rsidTr="00A24FAB">
        <w:trPr>
          <w:trHeight w:val="375"/>
        </w:trPr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DE4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2E14" w14:textId="7B698FA1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83A4" w14:textId="6097CD1F" w:rsidR="00EC1902" w:rsidRPr="009843F9" w:rsidRDefault="00F873BD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igh </w:t>
            </w:r>
            <w:r w:rsidR="00237AE0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AD-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PCAT attenu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F0444" w14:textId="3AA4FDDF" w:rsidR="00EC1902" w:rsidRPr="009843F9" w:rsidRDefault="00F873BD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ow </w:t>
            </w:r>
            <w:r w:rsidR="00237AE0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AD-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PCAT attenu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8ECD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p-value</w:t>
            </w:r>
          </w:p>
        </w:tc>
      </w:tr>
      <w:tr w:rsidR="009843F9" w:rsidRPr="009843F9" w14:paraId="546C5853" w14:textId="77777777" w:rsidTr="00A24FAB">
        <w:trPr>
          <w:trHeight w:val="375"/>
        </w:trPr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4948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485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3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A5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6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C642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9F3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64054978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4357" w14:textId="741BA72A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ge,</w:t>
            </w:r>
            <w:r w:rsidR="00A106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3C9F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6 ± 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5557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7 ±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9936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5 ±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5B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100</w:t>
            </w:r>
          </w:p>
        </w:tc>
      </w:tr>
      <w:tr w:rsidR="009843F9" w:rsidRPr="009843F9" w14:paraId="55F9F8A9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5CD5" w14:textId="45183859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Male </w:t>
            </w:r>
            <w:r w:rsidR="00C03300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21D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11 (6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BD87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27 (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BE5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4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7FF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9843F9" w:rsidRPr="009843F9" w14:paraId="5080928C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623A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Body mass index, kg/m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E6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5 ± 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48B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4 ±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941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6 ±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F66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11</w:t>
            </w:r>
          </w:p>
        </w:tc>
      </w:tr>
      <w:tr w:rsidR="009843F9" w:rsidRPr="009843F9" w14:paraId="53540348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E3F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0B7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29 (6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1313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12 (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BE2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17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179F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610</w:t>
            </w:r>
          </w:p>
        </w:tc>
      </w:tr>
      <w:tr w:rsidR="009843F9" w:rsidRPr="009843F9" w14:paraId="2345CB53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B6CC" w14:textId="673CC5E5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Dyslipid</w:t>
            </w:r>
            <w:r w:rsidR="00C03300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em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A18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19 (6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837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00 (6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8F39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19 (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7539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34</w:t>
            </w:r>
          </w:p>
        </w:tc>
      </w:tr>
      <w:tr w:rsidR="009843F9" w:rsidRPr="009843F9" w14:paraId="73857CDB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EAC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E1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6 (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705D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3 (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96D9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3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CE5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182</w:t>
            </w:r>
          </w:p>
        </w:tc>
      </w:tr>
      <w:tr w:rsidR="009843F9" w:rsidRPr="009843F9" w14:paraId="2D1C7CF2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CAE1" w14:textId="1F50CAD5" w:rsidR="00EC1902" w:rsidRPr="009843F9" w:rsidRDefault="00A10655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Obesity</w:t>
            </w:r>
            <w:r w:rsidR="00791DCD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42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41 (4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568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8 (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F33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3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1F1D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06</w:t>
            </w:r>
          </w:p>
        </w:tc>
      </w:tr>
      <w:tr w:rsidR="009843F9" w:rsidRPr="009843F9" w14:paraId="3D084E39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087C" w14:textId="35D94CC6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β</w:t>
            </w:r>
            <w:r w:rsidRPr="009843F9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block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C35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3 (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2AF3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5 (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BA57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8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846E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314</w:t>
            </w:r>
          </w:p>
        </w:tc>
      </w:tr>
      <w:tr w:rsidR="009843F9" w:rsidRPr="009843F9" w14:paraId="2D5312D0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A785" w14:textId="3213543D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alcium channel block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3F61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25 (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5092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5 (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C3D6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0 (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791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543</w:t>
            </w:r>
          </w:p>
        </w:tc>
      </w:tr>
      <w:tr w:rsidR="009843F9" w:rsidRPr="009843F9" w14:paraId="7CAFD2EE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86EF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CE-I or AR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62B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56 (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21A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7 (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19B3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9 (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C217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866</w:t>
            </w:r>
          </w:p>
        </w:tc>
      </w:tr>
      <w:tr w:rsidR="009843F9" w:rsidRPr="009843F9" w14:paraId="4F0625E3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7D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tat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658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52 (4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6D0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7 (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4E9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5 (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69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54</w:t>
            </w:r>
          </w:p>
        </w:tc>
      </w:tr>
      <w:tr w:rsidR="009843F9" w:rsidRPr="009843F9" w14:paraId="009027A3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5FCA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eGFR, ml/min/1.73m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988F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8 ± 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671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8 ± 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A4B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8 ± 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48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932</w:t>
            </w:r>
          </w:p>
        </w:tc>
      </w:tr>
      <w:tr w:rsidR="009843F9" w:rsidRPr="009843F9" w14:paraId="0E195133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8FF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Total cholesterol, mg/d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1BA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82 ± 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CF49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81 ± 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30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82 ± 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D5F1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845</w:t>
            </w:r>
          </w:p>
        </w:tc>
      </w:tr>
      <w:tr w:rsidR="009843F9" w:rsidRPr="009843F9" w14:paraId="1B962B77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D269" w14:textId="5BBDE590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DL</w:t>
            </w:r>
            <w:r w:rsidR="005B51DD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holesterol, mg/d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11E3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07 ± 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022A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08 ± 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0C8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07 ± 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C7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692</w:t>
            </w:r>
          </w:p>
        </w:tc>
      </w:tr>
      <w:tr w:rsidR="009843F9" w:rsidRPr="009843F9" w14:paraId="4EBDC81E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283A" w14:textId="1F1CAB84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DL</w:t>
            </w:r>
            <w:r w:rsidR="005B51DD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holesterol, mg/d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B86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4 ± 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04D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4 ± 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7B6D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4 ± 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9F1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943</w:t>
            </w:r>
          </w:p>
        </w:tc>
      </w:tr>
      <w:tr w:rsidR="009843F9" w:rsidRPr="009843F9" w14:paraId="0AC27549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115F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Triglyceride, mg/d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47A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15(85, 16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7E0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18 (83, 1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744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14 (85, 1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B7EA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772</w:t>
            </w:r>
          </w:p>
        </w:tc>
      </w:tr>
      <w:tr w:rsidR="009843F9" w:rsidRPr="009843F9" w14:paraId="0BFEEA42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2CDC" w14:textId="78E7572E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</w:t>
            </w:r>
            <w:r w:rsidR="00A106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b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1c, 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EEB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.4 ± 1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4A9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.3 ± 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11D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.5 ± 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71A1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284</w:t>
            </w:r>
          </w:p>
        </w:tc>
      </w:tr>
      <w:tr w:rsidR="009843F9" w:rsidRPr="009843F9" w14:paraId="44523BE4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A55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AC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D441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07 (2, 45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7191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77 (12, 5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AB1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0 (0, 3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1D13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15</w:t>
            </w:r>
          </w:p>
        </w:tc>
      </w:tr>
      <w:tr w:rsidR="009843F9" w:rsidRPr="009843F9" w14:paraId="1044BE1D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970" w14:textId="57FEA08E" w:rsidR="00EC1902" w:rsidRPr="009843F9" w:rsidRDefault="0083320F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Pericardial 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fat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volume</w:t>
            </w:r>
            <w:r w:rsidR="008F5F9B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, m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8ED5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20 (92, 15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76B8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20 (92, 1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58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20 (90, 1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51B7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657</w:t>
            </w:r>
          </w:p>
        </w:tc>
      </w:tr>
      <w:tr w:rsidR="009843F9" w:rsidRPr="009843F9" w14:paraId="19E78467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FEA" w14:textId="3AC27F0B" w:rsidR="00EC1902" w:rsidRPr="009843F9" w:rsidRDefault="00EE3E1C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AD-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PCAT</w:t>
            </w:r>
            <w:r w:rsidR="0086322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attenuation</w:t>
            </w:r>
            <w:r w:rsidR="008F5F9B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, H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5262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-70.6 ± 6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534A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-67.4 ± 6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27F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-70.8 ± 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A9D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16</w:t>
            </w:r>
          </w:p>
        </w:tc>
      </w:tr>
      <w:tr w:rsidR="009843F9" w:rsidRPr="009843F9" w14:paraId="6A8391E6" w14:textId="77777777" w:rsidTr="00EC1902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636" w14:textId="6F6780D1" w:rsidR="00EC1902" w:rsidRPr="009843F9" w:rsidRDefault="0083320F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Significant 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te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AACE" w14:textId="25D7D2D5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 w:rsidR="006F00B1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5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(</w:t>
            </w:r>
            <w:r w:rsidR="006F00B1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DF9" w14:textId="54C50630" w:rsidR="00EC1902" w:rsidRPr="009843F9" w:rsidRDefault="006F00B1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4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(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5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8AD5" w14:textId="67F917C9" w:rsidR="00EC1902" w:rsidRPr="009843F9" w:rsidRDefault="006F00B1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1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(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7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CAE5" w14:textId="5A1255E1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6F00B1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35</w:t>
            </w:r>
          </w:p>
        </w:tc>
      </w:tr>
      <w:tr w:rsidR="009843F9" w:rsidRPr="009843F9" w14:paraId="48F581F5" w14:textId="77777777" w:rsidTr="00A24FAB">
        <w:trPr>
          <w:trHeight w:val="375"/>
        </w:trPr>
        <w:tc>
          <w:tcPr>
            <w:tcW w:w="2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152C" w14:textId="6DCAF991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igh-risk plaque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130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1 (24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99F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9 (2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94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2 (2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233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725</w:t>
            </w:r>
          </w:p>
        </w:tc>
      </w:tr>
      <w:tr w:rsidR="009843F9" w:rsidRPr="009843F9" w14:paraId="38CE3D32" w14:textId="77777777" w:rsidTr="00A24FAB">
        <w:trPr>
          <w:trHeight w:val="375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6F45" w14:textId="4D368C3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Suita </w:t>
            </w:r>
            <w:r w:rsidR="001E7F9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core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66B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1 ± 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1F6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3 ± 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514A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9 ± 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E00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02</w:t>
            </w:r>
          </w:p>
        </w:tc>
      </w:tr>
    </w:tbl>
    <w:p w14:paraId="7F298911" w14:textId="14230A5A" w:rsidR="00791DCD" w:rsidRPr="009843F9" w:rsidRDefault="00791DCD" w:rsidP="00791DCD">
      <w:pPr>
        <w:pStyle w:val="EndNoteBibliography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9843F9">
        <w:rPr>
          <w:rFonts w:ascii="ＭＳ 明朝" w:eastAsia="ＭＳ 明朝" w:hAnsi="ＭＳ 明朝" w:cs="ＭＳ 明朝" w:hint="eastAsia"/>
          <w:sz w:val="24"/>
          <w:szCs w:val="24"/>
          <w:vertAlign w:val="superscript"/>
          <w:lang w:val="en-GB"/>
        </w:rPr>
        <w:lastRenderedPageBreak/>
        <w:t>a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Obesity</w:t>
      </w:r>
      <w:proofErr w:type="spellEnd"/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defined as body mass index </w:t>
      </w:r>
      <w:r w:rsidRPr="009843F9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&gt;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5 kg/m</w:t>
      </w:r>
      <w:r w:rsidRPr="009843F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14:paraId="48F60636" w14:textId="21142D07" w:rsidR="00EC1902" w:rsidRPr="009843F9" w:rsidRDefault="00EC1902" w:rsidP="008E3E5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CE-I, angiotensin-converting enzyme inhibitor; ARB, angiotensin-receptor blocker; DPP4, dipeptidyl peptidase-4; eGFR, </w:t>
      </w:r>
      <w:r w:rsidR="005B51DD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estimated glomerular filtration rate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="005B51DD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DL, low-density lipoprotein; HDL, high-density lipoprotein; 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HbA1c, glycated h</w:t>
      </w:r>
      <w:r w:rsidR="007E2EEB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emoglobin A1c; CACS, coronary artery calcium score</w:t>
      </w:r>
      <w:r w:rsidR="00237AE0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LAD, left anterior </w:t>
      </w:r>
      <w:r w:rsidR="00237AE0" w:rsidRPr="009843F9">
        <w:rPr>
          <w:rFonts w:ascii="Times New Roman" w:hAnsi="Times New Roman" w:cs="Times New Roman"/>
          <w:sz w:val="24"/>
          <w:szCs w:val="24"/>
          <w:lang w:val="en-GB"/>
        </w:rPr>
        <w:t>descending artery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; PCAT, pericoronary adipose tissue</w:t>
      </w:r>
      <w:r w:rsidR="008F5F9B" w:rsidRPr="009843F9">
        <w:rPr>
          <w:rFonts w:ascii="Times New Roman" w:eastAsia="Times New Roman" w:hAnsi="Times New Roman" w:cs="Times New Roman"/>
          <w:sz w:val="24"/>
          <w:szCs w:val="24"/>
        </w:rPr>
        <w:t xml:space="preserve">; HU, </w:t>
      </w:r>
      <w:r w:rsidR="008F5F9B" w:rsidRPr="009843F9">
        <w:rPr>
          <w:rFonts w:ascii="Times New Roman" w:eastAsia="Times New Roman" w:hAnsi="Times New Roman" w:cs="Times New Roman"/>
          <w:bCs/>
          <w:sz w:val="24"/>
          <w:szCs w:val="24"/>
        </w:rPr>
        <w:t>Hounsfield units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560DCDEF" w14:textId="60453DA0" w:rsidR="00EC1902" w:rsidRPr="009843F9" w:rsidRDefault="00EC1902" w:rsidP="008E3E5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666E1C" w14:textId="26DA1AF0" w:rsidR="002873E2" w:rsidRPr="009843F9" w:rsidRDefault="002873E2" w:rsidP="008E3E5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97323602"/>
      <w:r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6C22D1"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>3.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292F74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ardiovascular events 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</w:t>
      </w:r>
      <w:r w:rsidR="00BB5A1E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2DM 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atients with high and low pericoronary adipose tissue attenuation in the </w:t>
      </w:r>
      <w:r w:rsidRPr="009843F9">
        <w:rPr>
          <w:rFonts w:ascii="Times New Roman" w:hAnsi="Times New Roman" w:cs="Times New Roman"/>
          <w:sz w:val="24"/>
          <w:szCs w:val="24"/>
          <w:lang w:val="en-GB"/>
        </w:rPr>
        <w:t>left anterior descending artery</w:t>
      </w:r>
    </w:p>
    <w:tbl>
      <w:tblPr>
        <w:tblW w:w="9781" w:type="dxa"/>
        <w:tblInd w:w="-1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1340"/>
        <w:gridCol w:w="2487"/>
        <w:gridCol w:w="2551"/>
      </w:tblGrid>
      <w:tr w:rsidR="009843F9" w:rsidRPr="009843F9" w14:paraId="4D021901" w14:textId="77777777" w:rsidTr="00990D5D">
        <w:trPr>
          <w:trHeight w:val="36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B86A" w14:textId="77777777" w:rsidR="003419E6" w:rsidRPr="009843F9" w:rsidRDefault="003419E6" w:rsidP="00385142">
            <w:pPr>
              <w:widowControl/>
              <w:spacing w:line="36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6AD6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l (n=333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73A6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gh PCAT attenuation (n=166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9452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 PCAT attenuation (n=167)</w:t>
            </w:r>
          </w:p>
        </w:tc>
      </w:tr>
      <w:tr w:rsidR="009843F9" w:rsidRPr="009843F9" w14:paraId="4B278B23" w14:textId="77777777" w:rsidTr="00990D5D">
        <w:trPr>
          <w:trHeight w:val="36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2815" w14:textId="77777777" w:rsidR="003419E6" w:rsidRPr="009843F9" w:rsidRDefault="003419E6" w:rsidP="0038514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mposite cardiovascular event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9CFA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1 (9.3)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D327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 (12.7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38B7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 (6.0)</w:t>
            </w:r>
          </w:p>
        </w:tc>
      </w:tr>
      <w:tr w:rsidR="009843F9" w:rsidRPr="009843F9" w14:paraId="10C6D6E0" w14:textId="77777777" w:rsidTr="00990D5D">
        <w:trPr>
          <w:trHeight w:val="36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711A291" w14:textId="6C6A41E1" w:rsidR="003419E6" w:rsidRPr="009843F9" w:rsidRDefault="00BB5A1E" w:rsidP="0038514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</w:t>
            </w:r>
            <w:r w:rsidR="003419E6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rdiovascular death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968140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 (0.6)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4AE92F4B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 (1.2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C82F2D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</w:tr>
      <w:tr w:rsidR="009843F9" w:rsidRPr="009843F9" w14:paraId="43C69D81" w14:textId="77777777" w:rsidTr="00990D5D">
        <w:trPr>
          <w:trHeight w:val="36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72DF6DD" w14:textId="7B362DDD" w:rsidR="003419E6" w:rsidRPr="009843F9" w:rsidRDefault="00BB5A1E" w:rsidP="0038514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</w:t>
            </w:r>
            <w:r w:rsidR="003419E6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ute coronary syndrome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9644B8E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 (4.2)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17B38D89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 (4.8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49797D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 (3.6)</w:t>
            </w:r>
          </w:p>
        </w:tc>
      </w:tr>
      <w:tr w:rsidR="009843F9" w:rsidRPr="009843F9" w14:paraId="4FDA1D36" w14:textId="77777777" w:rsidTr="00990D5D">
        <w:trPr>
          <w:trHeight w:val="36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59549B0" w14:textId="211FBEB7" w:rsidR="003419E6" w:rsidRPr="009843F9" w:rsidRDefault="00BB5A1E" w:rsidP="0038514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</w:t>
            </w:r>
            <w:r w:rsidR="003419E6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eart failure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B38A706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 (1.2)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076C72F7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 (2.4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8322C7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</w:tr>
      <w:tr w:rsidR="009843F9" w:rsidRPr="009843F9" w14:paraId="3D1F838E" w14:textId="77777777" w:rsidTr="00990D5D">
        <w:trPr>
          <w:trHeight w:val="36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D9F7030" w14:textId="2517658F" w:rsidR="003419E6" w:rsidRPr="009843F9" w:rsidRDefault="00BB5A1E" w:rsidP="0038514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</w:t>
            </w:r>
            <w:r w:rsidR="003419E6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te revascularisations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89FDDE4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 (3.3)</w:t>
            </w:r>
          </w:p>
        </w:tc>
        <w:tc>
          <w:tcPr>
            <w:tcW w:w="2487" w:type="dxa"/>
            <w:shd w:val="clear" w:color="auto" w:fill="auto"/>
            <w:noWrap/>
            <w:vAlign w:val="center"/>
            <w:hideMark/>
          </w:tcPr>
          <w:p w14:paraId="581068CA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 (4.2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90FBFB" w14:textId="77777777" w:rsidR="003419E6" w:rsidRPr="009843F9" w:rsidRDefault="003419E6" w:rsidP="0038514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 (2.4)</w:t>
            </w:r>
          </w:p>
        </w:tc>
      </w:tr>
    </w:tbl>
    <w:p w14:paraId="3ACA5B9F" w14:textId="10FBB0C5" w:rsidR="003419E6" w:rsidRPr="009843F9" w:rsidRDefault="003419E6" w:rsidP="00BB5A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843F9">
        <w:rPr>
          <w:rFonts w:ascii="Times New Roman" w:hAnsi="Times New Roman" w:cs="Times New Roman"/>
          <w:sz w:val="24"/>
          <w:szCs w:val="24"/>
        </w:rPr>
        <w:t>Data are presented as number (%)</w:t>
      </w:r>
    </w:p>
    <w:bookmarkEnd w:id="0"/>
    <w:p w14:paraId="5F60053E" w14:textId="22C5EA47" w:rsidR="003419E6" w:rsidRPr="009843F9" w:rsidRDefault="00990D5D" w:rsidP="008E3E5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2DM, Type 2 diabetes mellitus; </w:t>
      </w:r>
      <w:r w:rsidR="003419E6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PCAT, pericoronary adipose tissue.</w:t>
      </w:r>
    </w:p>
    <w:p w14:paraId="67029C5A" w14:textId="18483458" w:rsidR="002873E2" w:rsidRPr="009843F9" w:rsidRDefault="002873E2" w:rsidP="008E3E5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455996" w14:textId="775D45CC" w:rsidR="00EC1902" w:rsidRPr="009843F9" w:rsidRDefault="00EC1902" w:rsidP="008E3E5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6C22D1"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2873E2"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9843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843F9">
        <w:rPr>
          <w:rFonts w:ascii="Times New Roman" w:hAnsi="Times New Roman" w:cs="Times New Roman"/>
          <w:sz w:val="24"/>
          <w:szCs w:val="24"/>
          <w:lang w:val="en-GB"/>
        </w:rPr>
        <w:t>Factors associate</w:t>
      </w:r>
      <w:r w:rsidR="00A10655" w:rsidRPr="009843F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9843F9">
        <w:rPr>
          <w:rFonts w:ascii="Times New Roman" w:hAnsi="Times New Roman" w:cs="Times New Roman"/>
          <w:sz w:val="24"/>
          <w:szCs w:val="24"/>
          <w:lang w:val="en-GB"/>
        </w:rPr>
        <w:t xml:space="preserve"> with cardiovascular events in patients with adverse coronary computed tomography angiography finding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4"/>
        <w:gridCol w:w="2240"/>
        <w:gridCol w:w="925"/>
        <w:gridCol w:w="2240"/>
        <w:gridCol w:w="925"/>
      </w:tblGrid>
      <w:tr w:rsidR="009843F9" w:rsidRPr="009843F9" w14:paraId="625B834D" w14:textId="77777777" w:rsidTr="00A24FAB">
        <w:trPr>
          <w:trHeight w:val="375"/>
        </w:trPr>
        <w:tc>
          <w:tcPr>
            <w:tcW w:w="16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F412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2762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Univariate</w:t>
            </w:r>
          </w:p>
        </w:tc>
        <w:tc>
          <w:tcPr>
            <w:tcW w:w="1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FDA6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Multivariate</w:t>
            </w:r>
          </w:p>
        </w:tc>
      </w:tr>
      <w:tr w:rsidR="009843F9" w:rsidRPr="009843F9" w14:paraId="390A2234" w14:textId="77777777" w:rsidTr="00A24FAB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1CE7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B465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azard ratio(95%CI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3E8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0DC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azard ratio(95%CI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F54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p-value</w:t>
            </w:r>
          </w:p>
        </w:tc>
      </w:tr>
      <w:tr w:rsidR="009843F9" w:rsidRPr="009843F9" w14:paraId="758D1D0E" w14:textId="77777777" w:rsidTr="00A24FAB">
        <w:trPr>
          <w:trHeight w:val="375"/>
        </w:trPr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45B" w14:textId="6815597E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Age,</w:t>
            </w:r>
            <w:r w:rsidR="00A106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4B21" w14:textId="63FC1D90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0</w:t>
            </w:r>
            <w:r w:rsidR="00B95641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(0.9</w:t>
            </w:r>
            <w:r w:rsidR="00B95641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2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5</w:t>
            </w:r>
            <w:r w:rsidR="00B95641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032F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964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5E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607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2460DD12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A223" w14:textId="40AE0AAC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Male </w:t>
            </w:r>
            <w:r w:rsidR="001F12A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02E3" w14:textId="5A0700AB" w:rsidR="00EC1902" w:rsidRPr="009843F9" w:rsidRDefault="004A7BB7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92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52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.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38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A711" w14:textId="679B5E53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4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088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349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1E855C6C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C412" w14:textId="28A63F44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Body mass index</w:t>
            </w:r>
            <w:r w:rsidR="003A71FE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, kg/m</w:t>
            </w:r>
            <w:r w:rsidR="003A71FE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B9C9" w14:textId="59B1746A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6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9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8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15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264B" w14:textId="40AFB176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19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CFA9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33A6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44CAFD49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4B09" w14:textId="77777777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9420" w14:textId="07CBED9D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25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4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95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50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7335" w14:textId="267BB2F0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7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7B17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FC19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5A645195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A7D2" w14:textId="2D373885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Dyslipid</w:t>
            </w:r>
            <w:r w:rsidR="001F12A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emi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603" w14:textId="3567511D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20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3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0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9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98F3" w14:textId="132C0B12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6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5D2D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1F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1BAC68CA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B471" w14:textId="77777777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41CC" w14:textId="579F9E66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43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6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4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.003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F46C" w14:textId="04129DA5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7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763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4A1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03A26AD5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DEFB" w14:textId="44138D24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β</w:t>
            </w:r>
            <w:r w:rsidRPr="009843F9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block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59A" w14:textId="218C993B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574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171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92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ADA7" w14:textId="00F49C34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369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D17D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5898" w14:textId="77777777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0595A842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216C" w14:textId="3C8E1780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alcium channel blocke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242" w14:textId="29DF2EAC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.415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1.078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.40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2200" w14:textId="58120409" w:rsidR="00124D54" w:rsidRPr="009843F9" w:rsidRDefault="00124D54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5182" w14:textId="720E45D6" w:rsidR="00124D54" w:rsidRPr="009843F9" w:rsidRDefault="00CA6C59" w:rsidP="00124D5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.334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1.041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.23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DDA3" w14:textId="5E332C15" w:rsidR="00124D54" w:rsidRPr="009843F9" w:rsidRDefault="00CA6C59" w:rsidP="00124D5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 w:rsidRPr="009843F9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.040</w:t>
            </w:r>
          </w:p>
        </w:tc>
      </w:tr>
      <w:tr w:rsidR="009843F9" w:rsidRPr="009843F9" w14:paraId="17BA7151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B122" w14:textId="77777777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CE-I or AR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584C" w14:textId="289A1C4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37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09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.5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1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0126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88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E8B9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B37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4BD3F1BC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FF06" w14:textId="77777777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tati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77C6" w14:textId="3B3B9B3F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29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31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10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4A9" w14:textId="2AC0ED0A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9083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DB0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09716671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8580" w14:textId="77777777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Insulin therapy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EEC" w14:textId="78BF965A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4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2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15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00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A242" w14:textId="188D2FBA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1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8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6E62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661E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4B3DA016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B2D9" w14:textId="77777777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Oral antihyperglycemic drug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18B5" w14:textId="68F7EC0F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5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97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2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8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3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0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A47C" w14:textId="0ECD616F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07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C86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25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47F784B3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3A38" w14:textId="29FF6E96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Metformi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4219" w14:textId="0A27F4E9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1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4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02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42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8510" w14:textId="10462B86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7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7154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E65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4FA75145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22D" w14:textId="474240F7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lpha glucosidase inhibito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FAC" w14:textId="39EB52FB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1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020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78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AEC2" w14:textId="40C34691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27F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567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25770448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AE63" w14:textId="6D29EF9E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DPP4 inhibitor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0280" w14:textId="13DB33D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1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5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4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0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44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CFFB" w14:textId="3132BBF0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14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7DBD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A649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3651FFD6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F5C0" w14:textId="4FA0C8E9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eGFR</w:t>
            </w:r>
            <w:r w:rsidR="003A71FE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, ml/min/1.73m</w:t>
            </w:r>
            <w:r w:rsidR="003A71FE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BE69" w14:textId="5B606B9D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0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98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3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9F0F" w14:textId="4A8D1618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7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BEEC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0741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2B18DABA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8991" w14:textId="480A5049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Total cholesterol</w:t>
            </w:r>
            <w:r w:rsidR="003A71FE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, mg/dl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2478" w14:textId="1D0D3BD5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0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99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2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CA30" w14:textId="67F230F4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0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85ED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C3E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42B0C9EB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C891" w14:textId="4EB6E0E0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DL</w:t>
            </w:r>
            <w:r w:rsidR="005B51DD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holesterol</w:t>
            </w:r>
            <w:r w:rsidR="003A71FE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, mg/dl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48F4" w14:textId="1FBD0D08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1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1.000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3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903B" w14:textId="48C88A72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  <w:r w:rsidR="004A7BB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7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0E3C" w14:textId="7117471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F5BB" w14:textId="5433B1A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3F28363C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250D" w14:textId="58DDE1D7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DL</w:t>
            </w:r>
            <w:r w:rsidR="005B51DD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holesterol</w:t>
            </w:r>
            <w:r w:rsidR="003A71FE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, mg/dl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0DAE" w14:textId="32A9BDA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0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97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8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C19F" w14:textId="19F4BE4C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96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E2E0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9DCA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3132A2B2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6C33" w14:textId="5EF95200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n</w:t>
            </w:r>
            <w:r w:rsidR="00544EA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="005B51DD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t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riglyceride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02F" w14:textId="34DD900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00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4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3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.163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2A2" w14:textId="6DF4C931" w:rsidR="00EC1902" w:rsidRPr="009843F9" w:rsidRDefault="004E7CBA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999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663D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ED48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5CF6D756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61B3" w14:textId="1DCBB167" w:rsidR="00EC1902" w:rsidRPr="009843F9" w:rsidRDefault="00863227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bA1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0478" w14:textId="32EB26A6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9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8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6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8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95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2D90" w14:textId="7A384BA2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9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A91B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48B2" w14:textId="7777777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182B60EA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F60E" w14:textId="0BCCCF0E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n</w:t>
            </w:r>
            <w:r w:rsidR="00544EA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CACS+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3B91" w14:textId="02367A70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7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41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3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AA1" w14:textId="52A281B4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6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2D32" w14:textId="02EE4D39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8E50" w14:textId="242D8FB1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0B974218" w14:textId="77777777" w:rsidTr="009A5A72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C048" w14:textId="5D1BDF57" w:rsidR="00EC1902" w:rsidRPr="009843F9" w:rsidRDefault="0083320F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P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ericardial fat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volume</w:t>
            </w:r>
            <w:r w:rsidR="003A71FE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, mL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ABD" w14:textId="7F03BCC7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0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99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B3AB" w14:textId="45682C7F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2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8D3F" w14:textId="5A7C655A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99D5" w14:textId="0B1547F8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843F9" w:rsidRPr="009843F9" w14:paraId="75E6A5FA" w14:textId="77777777" w:rsidTr="00A24FAB">
        <w:trPr>
          <w:trHeight w:val="375"/>
        </w:trPr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51A9" w14:textId="6724C860" w:rsidR="00EC1902" w:rsidRPr="009843F9" w:rsidRDefault="00CA6C59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LAD-</w:t>
            </w:r>
            <w:r w:rsidR="00863227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H</w:t>
            </w:r>
            <w:r w:rsidR="00EC1902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igh PCAT attenuation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8A0C" w14:textId="4D6E10EF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.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36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1.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70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.009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DD68" w14:textId="72A79C59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4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999A" w14:textId="128C8E4C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.</w:t>
            </w:r>
            <w:r w:rsidR="00DB572D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F96AAF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1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1.0</w:t>
            </w:r>
            <w:r w:rsidR="00F96AAF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 w:rsidR="00605E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="00605E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="00F96AAF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55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2FA" w14:textId="7842FAC3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  <w:r w:rsidR="00DB572D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="00F96AAF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9843F9" w:rsidRPr="009843F9" w14:paraId="0440EACB" w14:textId="77777777" w:rsidTr="00A24FAB">
        <w:trPr>
          <w:trHeight w:val="375"/>
        </w:trPr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5AC3" w14:textId="6FDC4984" w:rsidR="00EC1902" w:rsidRPr="009843F9" w:rsidRDefault="00EC1902" w:rsidP="00A24F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Suita </w:t>
            </w:r>
            <w:r w:rsidR="001E7F9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B6E4" w14:textId="353BBB8C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4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(0.9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93</w:t>
            </w:r>
            <w:r w:rsidR="00B94955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1.09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30AE" w14:textId="5204E0F4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</w:t>
            </w:r>
            <w:r w:rsidR="004E7CBA" w:rsidRPr="009843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94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53C2" w14:textId="741024F9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1D6F" w14:textId="2A675D8B" w:rsidR="00EC1902" w:rsidRPr="009843F9" w:rsidRDefault="00EC1902" w:rsidP="008E3E5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</w:tbl>
    <w:p w14:paraId="1008E416" w14:textId="4AF8A5C8" w:rsidR="00EC1902" w:rsidRPr="009843F9" w:rsidRDefault="009A5A72" w:rsidP="008E3E5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CE-I, angiotensin-converting enzyme inhibitor; ARB, angiotensin-receptor blocker; DPP4, dipeptidyl peptidase-4; eGFR, </w:t>
      </w:r>
      <w:r w:rsidR="005B51DD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estimated glomerular filtration rate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="005B51DD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DL, low-density lipoprotein; HDL, high-density lipoprotein; 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HbA1c, glycated h</w:t>
      </w:r>
      <w:r w:rsidR="00D23545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emoglobin A1c; CACS, coronary artery calcium score</w:t>
      </w:r>
      <w:r w:rsidR="00237AE0"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LAD, left anterior </w:t>
      </w:r>
      <w:r w:rsidR="00237AE0" w:rsidRPr="009843F9">
        <w:rPr>
          <w:rFonts w:ascii="Times New Roman" w:hAnsi="Times New Roman" w:cs="Times New Roman"/>
          <w:sz w:val="24"/>
          <w:szCs w:val="24"/>
          <w:lang w:val="en-GB"/>
        </w:rPr>
        <w:t>descending artery</w:t>
      </w:r>
      <w:r w:rsidRPr="009843F9">
        <w:rPr>
          <w:rFonts w:ascii="Times New Roman" w:eastAsia="Times New Roman" w:hAnsi="Times New Roman" w:cs="Times New Roman"/>
          <w:sz w:val="24"/>
          <w:szCs w:val="24"/>
          <w:lang w:val="en-GB"/>
        </w:rPr>
        <w:t>; PCAT, pericoronary adipose tissue.</w:t>
      </w:r>
    </w:p>
    <w:sectPr w:rsidR="00EC1902" w:rsidRPr="009843F9" w:rsidSect="007E2AB5">
      <w:headerReference w:type="even" r:id="rId8"/>
      <w:headerReference w:type="default" r:id="rId9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B104B" w14:textId="77777777" w:rsidR="00A25AA7" w:rsidRDefault="00A25AA7" w:rsidP="00E27338">
      <w:r>
        <w:separator/>
      </w:r>
    </w:p>
  </w:endnote>
  <w:endnote w:type="continuationSeparator" w:id="0">
    <w:p w14:paraId="2CE3AB70" w14:textId="77777777" w:rsidR="00A25AA7" w:rsidRDefault="00A25AA7" w:rsidP="00E27338">
      <w:r>
        <w:continuationSeparator/>
      </w:r>
    </w:p>
  </w:endnote>
  <w:endnote w:type="continuationNotice" w:id="1">
    <w:p w14:paraId="4247BCDB" w14:textId="77777777" w:rsidR="00A25AA7" w:rsidRDefault="00A25A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5FAF4" w14:textId="77777777" w:rsidR="00A25AA7" w:rsidRDefault="00A25AA7" w:rsidP="00E27338">
      <w:r>
        <w:separator/>
      </w:r>
    </w:p>
  </w:footnote>
  <w:footnote w:type="continuationSeparator" w:id="0">
    <w:p w14:paraId="6173CE1C" w14:textId="77777777" w:rsidR="00A25AA7" w:rsidRDefault="00A25AA7" w:rsidP="00E27338">
      <w:r>
        <w:continuationSeparator/>
      </w:r>
    </w:p>
  </w:footnote>
  <w:footnote w:type="continuationNotice" w:id="1">
    <w:p w14:paraId="2D2EBD15" w14:textId="77777777" w:rsidR="00A25AA7" w:rsidRDefault="00A25AA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2100448699"/>
      <w:docPartObj>
        <w:docPartGallery w:val="Page Numbers (Top of Page)"/>
        <w:docPartUnique/>
      </w:docPartObj>
    </w:sdtPr>
    <w:sdtEndPr>
      <w:rPr>
        <w:rStyle w:val="ae"/>
      </w:rPr>
    </w:sdtEndPr>
    <w:sdtContent>
      <w:p w14:paraId="414CDBBD" w14:textId="7D19F560" w:rsidR="00862146" w:rsidRDefault="00862146" w:rsidP="00862146">
        <w:pPr>
          <w:pStyle w:val="a3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7B09C80F" w14:textId="77777777" w:rsidR="00862146" w:rsidRDefault="00862146" w:rsidP="00A24FAB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821504354"/>
      <w:docPartObj>
        <w:docPartGallery w:val="Page Numbers (Top of Page)"/>
        <w:docPartUnique/>
      </w:docPartObj>
    </w:sdtPr>
    <w:sdtEndPr>
      <w:rPr>
        <w:rStyle w:val="ae"/>
      </w:rPr>
    </w:sdtEndPr>
    <w:sdtContent>
      <w:p w14:paraId="07130302" w14:textId="6ABE5C5E" w:rsidR="00862146" w:rsidRDefault="00862146" w:rsidP="00862146">
        <w:pPr>
          <w:pStyle w:val="a3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6C22D1">
          <w:rPr>
            <w:rStyle w:val="ae"/>
            <w:noProof/>
          </w:rPr>
          <w:t>5</w:t>
        </w:r>
        <w:r>
          <w:rPr>
            <w:rStyle w:val="ae"/>
          </w:rPr>
          <w:fldChar w:fldCharType="end"/>
        </w:r>
      </w:p>
    </w:sdtContent>
  </w:sdt>
  <w:p w14:paraId="66091FBA" w14:textId="77777777" w:rsidR="00862146" w:rsidRDefault="00862146" w:rsidP="00A24FAB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84C55"/>
    <w:multiLevelType w:val="multilevel"/>
    <w:tmpl w:val="53401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MDE1MDMztLA0MzRX0lEKTi0uzszPAykwrAUAJ/Pd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5twvd0n5vepeezaxo5z5plzzetrzrdvraz&quot;&gt;FAIandDM_2ndEndnote-Converted&lt;record-ids&gt;&lt;item&gt;1&lt;/item&gt;&lt;item&gt;7&lt;/item&gt;&lt;item&gt;9&lt;/item&gt;&lt;item&gt;10&lt;/item&gt;&lt;item&gt;11&lt;/item&gt;&lt;item&gt;13&lt;/item&gt;&lt;item&gt;14&lt;/item&gt;&lt;item&gt;15&lt;/item&gt;&lt;item&gt;16&lt;/item&gt;&lt;item&gt;17&lt;/item&gt;&lt;item&gt;20&lt;/item&gt;&lt;item&gt;21&lt;/item&gt;&lt;item&gt;23&lt;/item&gt;&lt;item&gt;24&lt;/item&gt;&lt;item&gt;25&lt;/item&gt;&lt;item&gt;26&lt;/item&gt;&lt;item&gt;29&lt;/item&gt;&lt;item&gt;30&lt;/item&gt;&lt;item&gt;31&lt;/item&gt;&lt;item&gt;33&lt;/item&gt;&lt;item&gt;34&lt;/item&gt;&lt;item&gt;37&lt;/item&gt;&lt;item&gt;38&lt;/item&gt;&lt;item&gt;39&lt;/item&gt;&lt;item&gt;41&lt;/item&gt;&lt;item&gt;42&lt;/item&gt;&lt;/record-ids&gt;&lt;/item&gt;&lt;/Libraries&gt;"/>
  </w:docVars>
  <w:rsids>
    <w:rsidRoot w:val="00D046CF"/>
    <w:rsid w:val="00012D38"/>
    <w:rsid w:val="00014406"/>
    <w:rsid w:val="00016AEF"/>
    <w:rsid w:val="000236CB"/>
    <w:rsid w:val="0002487D"/>
    <w:rsid w:val="0002493B"/>
    <w:rsid w:val="000269CD"/>
    <w:rsid w:val="00031288"/>
    <w:rsid w:val="00031701"/>
    <w:rsid w:val="00036C6B"/>
    <w:rsid w:val="00037918"/>
    <w:rsid w:val="00041F3F"/>
    <w:rsid w:val="00043288"/>
    <w:rsid w:val="00045C6D"/>
    <w:rsid w:val="00055892"/>
    <w:rsid w:val="00056AD0"/>
    <w:rsid w:val="00062412"/>
    <w:rsid w:val="000734FB"/>
    <w:rsid w:val="0008052E"/>
    <w:rsid w:val="00083E4A"/>
    <w:rsid w:val="00090188"/>
    <w:rsid w:val="00092D3B"/>
    <w:rsid w:val="0009422E"/>
    <w:rsid w:val="00096FAF"/>
    <w:rsid w:val="000A01DE"/>
    <w:rsid w:val="000A667B"/>
    <w:rsid w:val="000B0B8A"/>
    <w:rsid w:val="000B1892"/>
    <w:rsid w:val="000B260F"/>
    <w:rsid w:val="000C3FE6"/>
    <w:rsid w:val="000D0FDF"/>
    <w:rsid w:val="000D525C"/>
    <w:rsid w:val="000D72D3"/>
    <w:rsid w:val="000E0992"/>
    <w:rsid w:val="000E11FA"/>
    <w:rsid w:val="000E5729"/>
    <w:rsid w:val="000F04C9"/>
    <w:rsid w:val="000F40CE"/>
    <w:rsid w:val="000F4FF3"/>
    <w:rsid w:val="0010513F"/>
    <w:rsid w:val="00112B7B"/>
    <w:rsid w:val="00114E74"/>
    <w:rsid w:val="001200DF"/>
    <w:rsid w:val="0012071D"/>
    <w:rsid w:val="00124D54"/>
    <w:rsid w:val="00127E77"/>
    <w:rsid w:val="00130B96"/>
    <w:rsid w:val="00141E20"/>
    <w:rsid w:val="00142BD8"/>
    <w:rsid w:val="00153EAE"/>
    <w:rsid w:val="00155601"/>
    <w:rsid w:val="00155622"/>
    <w:rsid w:val="00157439"/>
    <w:rsid w:val="001616D3"/>
    <w:rsid w:val="00161C0E"/>
    <w:rsid w:val="001620CE"/>
    <w:rsid w:val="00164787"/>
    <w:rsid w:val="001678D8"/>
    <w:rsid w:val="0018006C"/>
    <w:rsid w:val="001810E9"/>
    <w:rsid w:val="001814E6"/>
    <w:rsid w:val="001825F8"/>
    <w:rsid w:val="00194B6D"/>
    <w:rsid w:val="00194F7E"/>
    <w:rsid w:val="00197941"/>
    <w:rsid w:val="00197E5F"/>
    <w:rsid w:val="001A3E87"/>
    <w:rsid w:val="001A7B4E"/>
    <w:rsid w:val="001B06A6"/>
    <w:rsid w:val="001B5B78"/>
    <w:rsid w:val="001B75AB"/>
    <w:rsid w:val="001C267B"/>
    <w:rsid w:val="001C2803"/>
    <w:rsid w:val="001C2891"/>
    <w:rsid w:val="001C2BD6"/>
    <w:rsid w:val="001D382F"/>
    <w:rsid w:val="001D5EB6"/>
    <w:rsid w:val="001D7C38"/>
    <w:rsid w:val="001E021E"/>
    <w:rsid w:val="001E2875"/>
    <w:rsid w:val="001E33A0"/>
    <w:rsid w:val="001E5A96"/>
    <w:rsid w:val="001E6090"/>
    <w:rsid w:val="001E7F95"/>
    <w:rsid w:val="001F0128"/>
    <w:rsid w:val="001F0169"/>
    <w:rsid w:val="001F12AA"/>
    <w:rsid w:val="001F16B2"/>
    <w:rsid w:val="001F4898"/>
    <w:rsid w:val="00201530"/>
    <w:rsid w:val="00202206"/>
    <w:rsid w:val="0020367A"/>
    <w:rsid w:val="00203DC2"/>
    <w:rsid w:val="00212E87"/>
    <w:rsid w:val="00213D6D"/>
    <w:rsid w:val="002160C4"/>
    <w:rsid w:val="00224CED"/>
    <w:rsid w:val="0022753C"/>
    <w:rsid w:val="00231327"/>
    <w:rsid w:val="002315D7"/>
    <w:rsid w:val="00231E51"/>
    <w:rsid w:val="00232FB6"/>
    <w:rsid w:val="00233981"/>
    <w:rsid w:val="00234AA7"/>
    <w:rsid w:val="00237AE0"/>
    <w:rsid w:val="002402C6"/>
    <w:rsid w:val="002422F9"/>
    <w:rsid w:val="002424AC"/>
    <w:rsid w:val="00242993"/>
    <w:rsid w:val="00244DDD"/>
    <w:rsid w:val="002528C2"/>
    <w:rsid w:val="00257F5B"/>
    <w:rsid w:val="002628B5"/>
    <w:rsid w:val="00262903"/>
    <w:rsid w:val="00264CD2"/>
    <w:rsid w:val="00267292"/>
    <w:rsid w:val="00273382"/>
    <w:rsid w:val="00274E71"/>
    <w:rsid w:val="00275EE5"/>
    <w:rsid w:val="00277A7D"/>
    <w:rsid w:val="002833E8"/>
    <w:rsid w:val="002852E2"/>
    <w:rsid w:val="002873E2"/>
    <w:rsid w:val="00292F74"/>
    <w:rsid w:val="00295D4B"/>
    <w:rsid w:val="002973F3"/>
    <w:rsid w:val="002A1F6D"/>
    <w:rsid w:val="002A4F7F"/>
    <w:rsid w:val="002C72DC"/>
    <w:rsid w:val="002D0356"/>
    <w:rsid w:val="002D38BB"/>
    <w:rsid w:val="002E3752"/>
    <w:rsid w:val="002E6D38"/>
    <w:rsid w:val="002F4D55"/>
    <w:rsid w:val="002F5507"/>
    <w:rsid w:val="00304409"/>
    <w:rsid w:val="0030534A"/>
    <w:rsid w:val="0031094B"/>
    <w:rsid w:val="00312C2B"/>
    <w:rsid w:val="00313016"/>
    <w:rsid w:val="0031337F"/>
    <w:rsid w:val="00316142"/>
    <w:rsid w:val="00324933"/>
    <w:rsid w:val="00330111"/>
    <w:rsid w:val="003310BE"/>
    <w:rsid w:val="00331B4F"/>
    <w:rsid w:val="0033212E"/>
    <w:rsid w:val="003419E6"/>
    <w:rsid w:val="0035124A"/>
    <w:rsid w:val="00352124"/>
    <w:rsid w:val="00352585"/>
    <w:rsid w:val="003539C8"/>
    <w:rsid w:val="003542FD"/>
    <w:rsid w:val="0035621D"/>
    <w:rsid w:val="0036060C"/>
    <w:rsid w:val="0036090A"/>
    <w:rsid w:val="00361D3C"/>
    <w:rsid w:val="00367EA5"/>
    <w:rsid w:val="0037219C"/>
    <w:rsid w:val="00376C63"/>
    <w:rsid w:val="00382086"/>
    <w:rsid w:val="00385142"/>
    <w:rsid w:val="00391853"/>
    <w:rsid w:val="003918C3"/>
    <w:rsid w:val="00392CEB"/>
    <w:rsid w:val="00395374"/>
    <w:rsid w:val="003A37F0"/>
    <w:rsid w:val="003A71FE"/>
    <w:rsid w:val="003C32D3"/>
    <w:rsid w:val="003C346A"/>
    <w:rsid w:val="003C6144"/>
    <w:rsid w:val="003D45EA"/>
    <w:rsid w:val="003E2459"/>
    <w:rsid w:val="003E3BC0"/>
    <w:rsid w:val="003E4749"/>
    <w:rsid w:val="003E5036"/>
    <w:rsid w:val="003F5B74"/>
    <w:rsid w:val="003F6745"/>
    <w:rsid w:val="00402369"/>
    <w:rsid w:val="00410BEE"/>
    <w:rsid w:val="0041710D"/>
    <w:rsid w:val="0042040D"/>
    <w:rsid w:val="00421AB7"/>
    <w:rsid w:val="0043592E"/>
    <w:rsid w:val="004428B8"/>
    <w:rsid w:val="00444C38"/>
    <w:rsid w:val="00445598"/>
    <w:rsid w:val="0045359B"/>
    <w:rsid w:val="0045570D"/>
    <w:rsid w:val="00457296"/>
    <w:rsid w:val="00463156"/>
    <w:rsid w:val="00463BB3"/>
    <w:rsid w:val="00465BAD"/>
    <w:rsid w:val="0046680D"/>
    <w:rsid w:val="004674B5"/>
    <w:rsid w:val="00473EF1"/>
    <w:rsid w:val="0047500B"/>
    <w:rsid w:val="00480BF0"/>
    <w:rsid w:val="00483D1E"/>
    <w:rsid w:val="00494C08"/>
    <w:rsid w:val="00495C30"/>
    <w:rsid w:val="004A234D"/>
    <w:rsid w:val="004A51D0"/>
    <w:rsid w:val="004A7BB7"/>
    <w:rsid w:val="004B21E3"/>
    <w:rsid w:val="004B2352"/>
    <w:rsid w:val="004B384E"/>
    <w:rsid w:val="004C3C07"/>
    <w:rsid w:val="004D22AA"/>
    <w:rsid w:val="004D28E1"/>
    <w:rsid w:val="004D2A3E"/>
    <w:rsid w:val="004E3356"/>
    <w:rsid w:val="004E430F"/>
    <w:rsid w:val="004E7CBA"/>
    <w:rsid w:val="004F5011"/>
    <w:rsid w:val="004F65C1"/>
    <w:rsid w:val="004F6EA7"/>
    <w:rsid w:val="004F7333"/>
    <w:rsid w:val="00500054"/>
    <w:rsid w:val="00504D9F"/>
    <w:rsid w:val="00505A69"/>
    <w:rsid w:val="00506A17"/>
    <w:rsid w:val="005129D5"/>
    <w:rsid w:val="0051323D"/>
    <w:rsid w:val="00513C66"/>
    <w:rsid w:val="005150E4"/>
    <w:rsid w:val="0052279A"/>
    <w:rsid w:val="00524A92"/>
    <w:rsid w:val="00542018"/>
    <w:rsid w:val="005423DA"/>
    <w:rsid w:val="00544EAA"/>
    <w:rsid w:val="00547D4C"/>
    <w:rsid w:val="00551A8D"/>
    <w:rsid w:val="0055234F"/>
    <w:rsid w:val="00552D02"/>
    <w:rsid w:val="005703A4"/>
    <w:rsid w:val="0057407D"/>
    <w:rsid w:val="005761A7"/>
    <w:rsid w:val="005778B5"/>
    <w:rsid w:val="00585891"/>
    <w:rsid w:val="00587BE5"/>
    <w:rsid w:val="005964AF"/>
    <w:rsid w:val="00597E72"/>
    <w:rsid w:val="005A2D5E"/>
    <w:rsid w:val="005A3D12"/>
    <w:rsid w:val="005A785F"/>
    <w:rsid w:val="005B05FF"/>
    <w:rsid w:val="005B4307"/>
    <w:rsid w:val="005B51DD"/>
    <w:rsid w:val="005C2447"/>
    <w:rsid w:val="005C3933"/>
    <w:rsid w:val="005D5DD0"/>
    <w:rsid w:val="005E35A7"/>
    <w:rsid w:val="005E3791"/>
    <w:rsid w:val="005E4B35"/>
    <w:rsid w:val="005F1051"/>
    <w:rsid w:val="005F7312"/>
    <w:rsid w:val="00601577"/>
    <w:rsid w:val="00603850"/>
    <w:rsid w:val="00605E55"/>
    <w:rsid w:val="006125A1"/>
    <w:rsid w:val="0061401C"/>
    <w:rsid w:val="00614384"/>
    <w:rsid w:val="00614C15"/>
    <w:rsid w:val="00614DE7"/>
    <w:rsid w:val="006211D5"/>
    <w:rsid w:val="00623C18"/>
    <w:rsid w:val="00626DD2"/>
    <w:rsid w:val="00632FF2"/>
    <w:rsid w:val="00633947"/>
    <w:rsid w:val="00637D31"/>
    <w:rsid w:val="00641352"/>
    <w:rsid w:val="00645E38"/>
    <w:rsid w:val="00646136"/>
    <w:rsid w:val="00646431"/>
    <w:rsid w:val="006509D5"/>
    <w:rsid w:val="00654369"/>
    <w:rsid w:val="00656EC7"/>
    <w:rsid w:val="006571C5"/>
    <w:rsid w:val="0065782F"/>
    <w:rsid w:val="00657CA6"/>
    <w:rsid w:val="006613F1"/>
    <w:rsid w:val="00662473"/>
    <w:rsid w:val="00673900"/>
    <w:rsid w:val="00676D4F"/>
    <w:rsid w:val="0068513F"/>
    <w:rsid w:val="006861A9"/>
    <w:rsid w:val="00691F56"/>
    <w:rsid w:val="00695E80"/>
    <w:rsid w:val="006A3177"/>
    <w:rsid w:val="006A44EE"/>
    <w:rsid w:val="006A5AA3"/>
    <w:rsid w:val="006A71C3"/>
    <w:rsid w:val="006B335E"/>
    <w:rsid w:val="006C22D1"/>
    <w:rsid w:val="006C5758"/>
    <w:rsid w:val="006C59BA"/>
    <w:rsid w:val="006C7660"/>
    <w:rsid w:val="006D0151"/>
    <w:rsid w:val="006D7856"/>
    <w:rsid w:val="006D791E"/>
    <w:rsid w:val="006E0E0D"/>
    <w:rsid w:val="006E1B56"/>
    <w:rsid w:val="006E67CD"/>
    <w:rsid w:val="006F00B1"/>
    <w:rsid w:val="006F05C3"/>
    <w:rsid w:val="006F4C82"/>
    <w:rsid w:val="00704C76"/>
    <w:rsid w:val="00707FF3"/>
    <w:rsid w:val="0071174E"/>
    <w:rsid w:val="00711D66"/>
    <w:rsid w:val="00713B30"/>
    <w:rsid w:val="00713CC0"/>
    <w:rsid w:val="0072066F"/>
    <w:rsid w:val="00722CEF"/>
    <w:rsid w:val="007241F2"/>
    <w:rsid w:val="007313C9"/>
    <w:rsid w:val="00731599"/>
    <w:rsid w:val="00736006"/>
    <w:rsid w:val="00741E1A"/>
    <w:rsid w:val="00755227"/>
    <w:rsid w:val="00756641"/>
    <w:rsid w:val="00765F1D"/>
    <w:rsid w:val="00766584"/>
    <w:rsid w:val="00780445"/>
    <w:rsid w:val="00780D96"/>
    <w:rsid w:val="00785209"/>
    <w:rsid w:val="00791DCD"/>
    <w:rsid w:val="00793A00"/>
    <w:rsid w:val="007956A5"/>
    <w:rsid w:val="007A1DFA"/>
    <w:rsid w:val="007A499B"/>
    <w:rsid w:val="007A4EA1"/>
    <w:rsid w:val="007A63C9"/>
    <w:rsid w:val="007B0BD3"/>
    <w:rsid w:val="007B7F06"/>
    <w:rsid w:val="007C060D"/>
    <w:rsid w:val="007D0735"/>
    <w:rsid w:val="007D5A85"/>
    <w:rsid w:val="007E2AB5"/>
    <w:rsid w:val="007E2EEB"/>
    <w:rsid w:val="007F2EC9"/>
    <w:rsid w:val="008013B9"/>
    <w:rsid w:val="0081441B"/>
    <w:rsid w:val="00816C49"/>
    <w:rsid w:val="00822A8A"/>
    <w:rsid w:val="00823501"/>
    <w:rsid w:val="00826B1B"/>
    <w:rsid w:val="00827505"/>
    <w:rsid w:val="0083092C"/>
    <w:rsid w:val="00830AC4"/>
    <w:rsid w:val="00831716"/>
    <w:rsid w:val="0083320F"/>
    <w:rsid w:val="00833315"/>
    <w:rsid w:val="0084058D"/>
    <w:rsid w:val="008437C9"/>
    <w:rsid w:val="008451B6"/>
    <w:rsid w:val="00854322"/>
    <w:rsid w:val="0085562C"/>
    <w:rsid w:val="00862146"/>
    <w:rsid w:val="00863227"/>
    <w:rsid w:val="00881C49"/>
    <w:rsid w:val="00883BB6"/>
    <w:rsid w:val="00887B8F"/>
    <w:rsid w:val="008970A9"/>
    <w:rsid w:val="008A3606"/>
    <w:rsid w:val="008A4B84"/>
    <w:rsid w:val="008A73B1"/>
    <w:rsid w:val="008B0F4E"/>
    <w:rsid w:val="008B1CF0"/>
    <w:rsid w:val="008B20ED"/>
    <w:rsid w:val="008B423B"/>
    <w:rsid w:val="008C1E8C"/>
    <w:rsid w:val="008D63AB"/>
    <w:rsid w:val="008E0BDA"/>
    <w:rsid w:val="008E3047"/>
    <w:rsid w:val="008E3E55"/>
    <w:rsid w:val="008E4C7A"/>
    <w:rsid w:val="008F44FB"/>
    <w:rsid w:val="008F5C40"/>
    <w:rsid w:val="008F5F9B"/>
    <w:rsid w:val="008F64DD"/>
    <w:rsid w:val="008F67CE"/>
    <w:rsid w:val="008F74CE"/>
    <w:rsid w:val="00902564"/>
    <w:rsid w:val="00903514"/>
    <w:rsid w:val="00904BDC"/>
    <w:rsid w:val="00906313"/>
    <w:rsid w:val="00910E0B"/>
    <w:rsid w:val="0091782D"/>
    <w:rsid w:val="009200B8"/>
    <w:rsid w:val="00931443"/>
    <w:rsid w:val="00936030"/>
    <w:rsid w:val="00937472"/>
    <w:rsid w:val="00937935"/>
    <w:rsid w:val="009405C9"/>
    <w:rsid w:val="00942E19"/>
    <w:rsid w:val="0095052C"/>
    <w:rsid w:val="00950FD8"/>
    <w:rsid w:val="0096072D"/>
    <w:rsid w:val="00963BFE"/>
    <w:rsid w:val="00964569"/>
    <w:rsid w:val="009675AC"/>
    <w:rsid w:val="009802AA"/>
    <w:rsid w:val="009843F9"/>
    <w:rsid w:val="00990D5D"/>
    <w:rsid w:val="00993F13"/>
    <w:rsid w:val="009A1457"/>
    <w:rsid w:val="009A5550"/>
    <w:rsid w:val="009A5A72"/>
    <w:rsid w:val="009B1F63"/>
    <w:rsid w:val="009B6D3C"/>
    <w:rsid w:val="009C172D"/>
    <w:rsid w:val="009C299F"/>
    <w:rsid w:val="009C3131"/>
    <w:rsid w:val="009C7106"/>
    <w:rsid w:val="009C726C"/>
    <w:rsid w:val="009C7315"/>
    <w:rsid w:val="009C76B7"/>
    <w:rsid w:val="009D145A"/>
    <w:rsid w:val="009D2A54"/>
    <w:rsid w:val="009D588A"/>
    <w:rsid w:val="009D640F"/>
    <w:rsid w:val="009E02ED"/>
    <w:rsid w:val="009F36C6"/>
    <w:rsid w:val="009F39FF"/>
    <w:rsid w:val="009F5245"/>
    <w:rsid w:val="009F61C6"/>
    <w:rsid w:val="00A02451"/>
    <w:rsid w:val="00A03C20"/>
    <w:rsid w:val="00A0727A"/>
    <w:rsid w:val="00A10655"/>
    <w:rsid w:val="00A12A74"/>
    <w:rsid w:val="00A13527"/>
    <w:rsid w:val="00A22DA7"/>
    <w:rsid w:val="00A2326B"/>
    <w:rsid w:val="00A24C2B"/>
    <w:rsid w:val="00A24FAB"/>
    <w:rsid w:val="00A25AA7"/>
    <w:rsid w:val="00A304E0"/>
    <w:rsid w:val="00A335F4"/>
    <w:rsid w:val="00A34D5F"/>
    <w:rsid w:val="00A35093"/>
    <w:rsid w:val="00A46417"/>
    <w:rsid w:val="00A468A0"/>
    <w:rsid w:val="00A47D47"/>
    <w:rsid w:val="00A506E3"/>
    <w:rsid w:val="00A51B1F"/>
    <w:rsid w:val="00A54C21"/>
    <w:rsid w:val="00A61CFD"/>
    <w:rsid w:val="00A6633F"/>
    <w:rsid w:val="00A663AA"/>
    <w:rsid w:val="00A67CBE"/>
    <w:rsid w:val="00A75661"/>
    <w:rsid w:val="00A75913"/>
    <w:rsid w:val="00A75AFD"/>
    <w:rsid w:val="00A7705A"/>
    <w:rsid w:val="00A821AD"/>
    <w:rsid w:val="00A82260"/>
    <w:rsid w:val="00A85EA3"/>
    <w:rsid w:val="00A92E7B"/>
    <w:rsid w:val="00A96924"/>
    <w:rsid w:val="00AA7547"/>
    <w:rsid w:val="00AB0582"/>
    <w:rsid w:val="00AB24A9"/>
    <w:rsid w:val="00AB3B2D"/>
    <w:rsid w:val="00AB5809"/>
    <w:rsid w:val="00AC157D"/>
    <w:rsid w:val="00AC28D0"/>
    <w:rsid w:val="00AC474B"/>
    <w:rsid w:val="00AC5DDC"/>
    <w:rsid w:val="00AC642C"/>
    <w:rsid w:val="00AD180C"/>
    <w:rsid w:val="00AD3D66"/>
    <w:rsid w:val="00AD4E99"/>
    <w:rsid w:val="00AD5354"/>
    <w:rsid w:val="00AE5AF9"/>
    <w:rsid w:val="00AF09FA"/>
    <w:rsid w:val="00AF248B"/>
    <w:rsid w:val="00AF7802"/>
    <w:rsid w:val="00B00079"/>
    <w:rsid w:val="00B10B46"/>
    <w:rsid w:val="00B117D4"/>
    <w:rsid w:val="00B158C0"/>
    <w:rsid w:val="00B202F2"/>
    <w:rsid w:val="00B209B0"/>
    <w:rsid w:val="00B24187"/>
    <w:rsid w:val="00B3194F"/>
    <w:rsid w:val="00B35C26"/>
    <w:rsid w:val="00B371A7"/>
    <w:rsid w:val="00B37B0F"/>
    <w:rsid w:val="00B45095"/>
    <w:rsid w:val="00B46DF9"/>
    <w:rsid w:val="00B56909"/>
    <w:rsid w:val="00B6116F"/>
    <w:rsid w:val="00B61D3B"/>
    <w:rsid w:val="00B630E5"/>
    <w:rsid w:val="00B6484A"/>
    <w:rsid w:val="00B807E8"/>
    <w:rsid w:val="00B83BEF"/>
    <w:rsid w:val="00B8668F"/>
    <w:rsid w:val="00B867F5"/>
    <w:rsid w:val="00B87614"/>
    <w:rsid w:val="00B94955"/>
    <w:rsid w:val="00B95641"/>
    <w:rsid w:val="00BA2116"/>
    <w:rsid w:val="00BA33CD"/>
    <w:rsid w:val="00BA37C2"/>
    <w:rsid w:val="00BA42F8"/>
    <w:rsid w:val="00BA4AC0"/>
    <w:rsid w:val="00BA4E84"/>
    <w:rsid w:val="00BB5A1E"/>
    <w:rsid w:val="00BC3AE0"/>
    <w:rsid w:val="00BC53E2"/>
    <w:rsid w:val="00BC5792"/>
    <w:rsid w:val="00BD0EA0"/>
    <w:rsid w:val="00BD1D09"/>
    <w:rsid w:val="00BD7AB6"/>
    <w:rsid w:val="00BE5425"/>
    <w:rsid w:val="00BF7087"/>
    <w:rsid w:val="00C03300"/>
    <w:rsid w:val="00C05B73"/>
    <w:rsid w:val="00C1021F"/>
    <w:rsid w:val="00C10907"/>
    <w:rsid w:val="00C15E75"/>
    <w:rsid w:val="00C169D4"/>
    <w:rsid w:val="00C21326"/>
    <w:rsid w:val="00C33FC4"/>
    <w:rsid w:val="00C33FC5"/>
    <w:rsid w:val="00C34596"/>
    <w:rsid w:val="00C348E7"/>
    <w:rsid w:val="00C402B5"/>
    <w:rsid w:val="00C40AAB"/>
    <w:rsid w:val="00C448D0"/>
    <w:rsid w:val="00C545ED"/>
    <w:rsid w:val="00C548D5"/>
    <w:rsid w:val="00C549E0"/>
    <w:rsid w:val="00C61022"/>
    <w:rsid w:val="00C61549"/>
    <w:rsid w:val="00C718D4"/>
    <w:rsid w:val="00C7633F"/>
    <w:rsid w:val="00C82A50"/>
    <w:rsid w:val="00C85CC1"/>
    <w:rsid w:val="00C92849"/>
    <w:rsid w:val="00C93CB7"/>
    <w:rsid w:val="00CA0631"/>
    <w:rsid w:val="00CA0BD8"/>
    <w:rsid w:val="00CA6C59"/>
    <w:rsid w:val="00CB01FF"/>
    <w:rsid w:val="00CB1178"/>
    <w:rsid w:val="00CB1BC5"/>
    <w:rsid w:val="00CB2275"/>
    <w:rsid w:val="00CB6E4D"/>
    <w:rsid w:val="00CB76D7"/>
    <w:rsid w:val="00CB790C"/>
    <w:rsid w:val="00CB79E8"/>
    <w:rsid w:val="00CC0EA9"/>
    <w:rsid w:val="00CD1907"/>
    <w:rsid w:val="00CD616E"/>
    <w:rsid w:val="00CF2EC2"/>
    <w:rsid w:val="00CF633E"/>
    <w:rsid w:val="00D031BA"/>
    <w:rsid w:val="00D046CF"/>
    <w:rsid w:val="00D10815"/>
    <w:rsid w:val="00D23303"/>
    <w:rsid w:val="00D23545"/>
    <w:rsid w:val="00D24B53"/>
    <w:rsid w:val="00D25FCD"/>
    <w:rsid w:val="00D262B0"/>
    <w:rsid w:val="00D27B35"/>
    <w:rsid w:val="00D309B0"/>
    <w:rsid w:val="00D328D1"/>
    <w:rsid w:val="00D41AEB"/>
    <w:rsid w:val="00D42176"/>
    <w:rsid w:val="00D449C8"/>
    <w:rsid w:val="00D47D35"/>
    <w:rsid w:val="00D51364"/>
    <w:rsid w:val="00D55DA1"/>
    <w:rsid w:val="00D57F3D"/>
    <w:rsid w:val="00D608B7"/>
    <w:rsid w:val="00D665D0"/>
    <w:rsid w:val="00D6756F"/>
    <w:rsid w:val="00D76CB4"/>
    <w:rsid w:val="00D803DD"/>
    <w:rsid w:val="00D85946"/>
    <w:rsid w:val="00D90D1B"/>
    <w:rsid w:val="00D9165B"/>
    <w:rsid w:val="00D92B79"/>
    <w:rsid w:val="00D97071"/>
    <w:rsid w:val="00DA2B55"/>
    <w:rsid w:val="00DB0DF0"/>
    <w:rsid w:val="00DB2D7B"/>
    <w:rsid w:val="00DB52C9"/>
    <w:rsid w:val="00DB572D"/>
    <w:rsid w:val="00DB7EC0"/>
    <w:rsid w:val="00DC58DE"/>
    <w:rsid w:val="00DD0DA4"/>
    <w:rsid w:val="00DD5314"/>
    <w:rsid w:val="00DE1B19"/>
    <w:rsid w:val="00DE35BA"/>
    <w:rsid w:val="00DE5B69"/>
    <w:rsid w:val="00DF247A"/>
    <w:rsid w:val="00E0013B"/>
    <w:rsid w:val="00E020A5"/>
    <w:rsid w:val="00E076D7"/>
    <w:rsid w:val="00E1121D"/>
    <w:rsid w:val="00E160B9"/>
    <w:rsid w:val="00E1765C"/>
    <w:rsid w:val="00E27338"/>
    <w:rsid w:val="00E31ED3"/>
    <w:rsid w:val="00E329BC"/>
    <w:rsid w:val="00E34D66"/>
    <w:rsid w:val="00E43AEE"/>
    <w:rsid w:val="00E45B02"/>
    <w:rsid w:val="00E46987"/>
    <w:rsid w:val="00E505FC"/>
    <w:rsid w:val="00E56E65"/>
    <w:rsid w:val="00E61DF2"/>
    <w:rsid w:val="00E66B38"/>
    <w:rsid w:val="00E670B0"/>
    <w:rsid w:val="00E67BDC"/>
    <w:rsid w:val="00E76A8C"/>
    <w:rsid w:val="00E80FE1"/>
    <w:rsid w:val="00E85B0C"/>
    <w:rsid w:val="00E907EC"/>
    <w:rsid w:val="00E94CC6"/>
    <w:rsid w:val="00E95619"/>
    <w:rsid w:val="00E97A8E"/>
    <w:rsid w:val="00EA1E70"/>
    <w:rsid w:val="00EA406E"/>
    <w:rsid w:val="00EA49D0"/>
    <w:rsid w:val="00EA540D"/>
    <w:rsid w:val="00EA5AD9"/>
    <w:rsid w:val="00EB24A1"/>
    <w:rsid w:val="00EB3B63"/>
    <w:rsid w:val="00EB5F0B"/>
    <w:rsid w:val="00EB723F"/>
    <w:rsid w:val="00EB72F2"/>
    <w:rsid w:val="00EC005B"/>
    <w:rsid w:val="00EC1902"/>
    <w:rsid w:val="00EC236B"/>
    <w:rsid w:val="00ED6BE6"/>
    <w:rsid w:val="00ED71A8"/>
    <w:rsid w:val="00EE06E4"/>
    <w:rsid w:val="00EE316D"/>
    <w:rsid w:val="00EE3E1C"/>
    <w:rsid w:val="00EE5B2E"/>
    <w:rsid w:val="00EF0BF4"/>
    <w:rsid w:val="00EF1B63"/>
    <w:rsid w:val="00EF3593"/>
    <w:rsid w:val="00EF6002"/>
    <w:rsid w:val="00EF6CE7"/>
    <w:rsid w:val="00F115DD"/>
    <w:rsid w:val="00F130B2"/>
    <w:rsid w:val="00F14A47"/>
    <w:rsid w:val="00F20FB8"/>
    <w:rsid w:val="00F238F3"/>
    <w:rsid w:val="00F30E27"/>
    <w:rsid w:val="00F3407B"/>
    <w:rsid w:val="00F36652"/>
    <w:rsid w:val="00F47F2A"/>
    <w:rsid w:val="00F53B5D"/>
    <w:rsid w:val="00F561CC"/>
    <w:rsid w:val="00F60AE0"/>
    <w:rsid w:val="00F61720"/>
    <w:rsid w:val="00F64F19"/>
    <w:rsid w:val="00F66676"/>
    <w:rsid w:val="00F66A68"/>
    <w:rsid w:val="00F74C6F"/>
    <w:rsid w:val="00F7586E"/>
    <w:rsid w:val="00F76791"/>
    <w:rsid w:val="00F77C69"/>
    <w:rsid w:val="00F77E0A"/>
    <w:rsid w:val="00F83D34"/>
    <w:rsid w:val="00F84B7F"/>
    <w:rsid w:val="00F873BD"/>
    <w:rsid w:val="00F87435"/>
    <w:rsid w:val="00F90E29"/>
    <w:rsid w:val="00F90EA3"/>
    <w:rsid w:val="00F925A0"/>
    <w:rsid w:val="00F94938"/>
    <w:rsid w:val="00F96AAF"/>
    <w:rsid w:val="00FB086A"/>
    <w:rsid w:val="00FB58A5"/>
    <w:rsid w:val="00FC0F30"/>
    <w:rsid w:val="00FC2EB6"/>
    <w:rsid w:val="00FC4632"/>
    <w:rsid w:val="00FD6EB4"/>
    <w:rsid w:val="00FD7F1A"/>
    <w:rsid w:val="00FE25B7"/>
    <w:rsid w:val="00FE69B1"/>
    <w:rsid w:val="00FF33EE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AD2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16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3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7338"/>
    <w:rPr>
      <w:szCs w:val="21"/>
    </w:rPr>
  </w:style>
  <w:style w:type="paragraph" w:styleId="a5">
    <w:name w:val="footer"/>
    <w:basedOn w:val="a"/>
    <w:link w:val="a6"/>
    <w:uiPriority w:val="99"/>
    <w:unhideWhenUsed/>
    <w:rsid w:val="00E273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7338"/>
    <w:rPr>
      <w:szCs w:val="21"/>
    </w:rPr>
  </w:style>
  <w:style w:type="character" w:styleId="a7">
    <w:name w:val="annotation reference"/>
    <w:basedOn w:val="a0"/>
    <w:rsid w:val="005F7312"/>
    <w:rPr>
      <w:sz w:val="16"/>
    </w:rPr>
  </w:style>
  <w:style w:type="paragraph" w:styleId="a8">
    <w:name w:val="annotation text"/>
    <w:basedOn w:val="a"/>
    <w:link w:val="a9"/>
    <w:rsid w:val="005F7312"/>
    <w:pPr>
      <w:jc w:val="left"/>
    </w:pPr>
    <w:rPr>
      <w:rFonts w:ascii="Calibri" w:eastAsia="Calibri" w:hAnsi="Calibri" w:cs="Calibri"/>
      <w:sz w:val="20"/>
      <w:szCs w:val="22"/>
      <w:lang w:val=""/>
    </w:rPr>
  </w:style>
  <w:style w:type="character" w:customStyle="1" w:styleId="a9">
    <w:name w:val="コメント文字列 (文字)"/>
    <w:basedOn w:val="a0"/>
    <w:link w:val="a8"/>
    <w:rsid w:val="005F7312"/>
    <w:rPr>
      <w:rFonts w:ascii="Calibri" w:eastAsia="Calibri" w:hAnsi="Calibri" w:cs="Calibri"/>
      <w:sz w:val="20"/>
      <w:lang w:val=""/>
    </w:rPr>
  </w:style>
  <w:style w:type="paragraph" w:customStyle="1" w:styleId="EndNoteBibliography">
    <w:name w:val="EndNote Bibliography"/>
    <w:basedOn w:val="a"/>
    <w:rsid w:val="0047500B"/>
    <w:rPr>
      <w:rFonts w:ascii="游明朝" w:eastAsia="游明朝" w:hAnsi="游明朝" w:cs="游明朝"/>
      <w:sz w:val="20"/>
      <w:szCs w:val="22"/>
      <w:lang w:val=""/>
    </w:rPr>
  </w:style>
  <w:style w:type="table" w:styleId="aa">
    <w:name w:val="Table Grid"/>
    <w:basedOn w:val="a1"/>
    <w:uiPriority w:val="39"/>
    <w:rsid w:val="003E5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F36C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F36C6"/>
    <w:rPr>
      <w:rFonts w:ascii="游明朝" w:eastAsia="游明朝" w:hAnsi="游明朝"/>
      <w:noProof/>
      <w:sz w:val="20"/>
      <w:szCs w:val="21"/>
    </w:rPr>
  </w:style>
  <w:style w:type="character" w:styleId="ab">
    <w:name w:val="Hyperlink"/>
    <w:basedOn w:val="a0"/>
    <w:uiPriority w:val="99"/>
    <w:unhideWhenUsed/>
    <w:rsid w:val="00D24B53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D24B53"/>
    <w:rPr>
      <w:color w:val="605E5C"/>
      <w:shd w:val="clear" w:color="auto" w:fill="E1DFDD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056AD0"/>
    <w:pPr>
      <w:jc w:val="both"/>
    </w:pPr>
    <w:rPr>
      <w:rFonts w:asciiTheme="minorHAnsi" w:eastAsiaTheme="minorEastAsia" w:hAnsiTheme="minorHAnsi" w:cstheme="minorBidi"/>
      <w:b/>
      <w:bCs/>
      <w:szCs w:val="20"/>
      <w:lang w:val="en-US"/>
    </w:rPr>
  </w:style>
  <w:style w:type="character" w:customStyle="1" w:styleId="ad">
    <w:name w:val="コメント内容 (文字)"/>
    <w:basedOn w:val="a9"/>
    <w:link w:val="ac"/>
    <w:uiPriority w:val="99"/>
    <w:semiHidden/>
    <w:rsid w:val="00056AD0"/>
    <w:rPr>
      <w:rFonts w:ascii="Calibri" w:eastAsia="Calibri" w:hAnsi="Calibri" w:cs="Calibri"/>
      <w:b/>
      <w:bCs/>
      <w:sz w:val="20"/>
      <w:szCs w:val="20"/>
      <w:lang w:val=""/>
    </w:rPr>
  </w:style>
  <w:style w:type="character" w:styleId="ae">
    <w:name w:val="page number"/>
    <w:basedOn w:val="a0"/>
    <w:uiPriority w:val="99"/>
    <w:semiHidden/>
    <w:unhideWhenUsed/>
    <w:rsid w:val="00DD0DA4"/>
  </w:style>
  <w:style w:type="paragraph" w:styleId="af">
    <w:name w:val="Revision"/>
    <w:hidden/>
    <w:uiPriority w:val="99"/>
    <w:semiHidden/>
    <w:rsid w:val="002422F9"/>
    <w:rPr>
      <w:szCs w:val="21"/>
    </w:rPr>
  </w:style>
  <w:style w:type="character" w:styleId="af0">
    <w:name w:val="Emphasis"/>
    <w:basedOn w:val="a0"/>
    <w:uiPriority w:val="20"/>
    <w:qFormat/>
    <w:rsid w:val="002E6D38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00054"/>
    <w:rPr>
      <w:color w:val="954F72" w:themeColor="followedHyperlink"/>
      <w:u w:val="single"/>
    </w:rPr>
  </w:style>
  <w:style w:type="paragraph" w:styleId="af2">
    <w:name w:val="Balloon Text"/>
    <w:basedOn w:val="a"/>
    <w:link w:val="af3"/>
    <w:uiPriority w:val="99"/>
    <w:semiHidden/>
    <w:unhideWhenUsed/>
    <w:rsid w:val="00A24FAB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A24F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E9BFB6-4108-AC45-A94A-177F7C30FA70}">
  <we:reference id="wa200001011" version="1.1.0.0" store="en-GB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EA60F-0BCC-43D2-92C6-7867013F1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4</Words>
  <Characters>5156</Characters>
  <Application>Microsoft Office Word</Application>
  <DocSecurity>0</DocSecurity>
  <Lines>42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3T03:12:00Z</dcterms:created>
  <dcterms:modified xsi:type="dcterms:W3CDTF">2022-03-13T03:16:00Z</dcterms:modified>
</cp:coreProperties>
</file>